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4988CC" w14:textId="5471A06A" w:rsidR="00A5725D" w:rsidRPr="008076A0" w:rsidRDefault="00D23916" w:rsidP="008076A0">
      <w:pPr>
        <w:spacing w:after="0" w:line="480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Supplementary M</w:t>
      </w:r>
      <w:bookmarkStart w:id="0" w:name="_GoBack"/>
      <w:bookmarkEnd w:id="0"/>
      <w:r w:rsidR="008076A0" w:rsidRPr="008076A0">
        <w:rPr>
          <w:rFonts w:ascii="Times New Roman" w:hAnsi="Times New Roman"/>
          <w:b/>
          <w:lang w:val="en-GB"/>
        </w:rPr>
        <w:t>ethods</w:t>
      </w:r>
    </w:p>
    <w:p w14:paraId="4611EBDA" w14:textId="77777777" w:rsidR="008076A0" w:rsidRDefault="008076A0" w:rsidP="008076A0">
      <w:pPr>
        <w:spacing w:after="0" w:line="480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PCR Cycling conditions:</w:t>
      </w:r>
    </w:p>
    <w:p w14:paraId="3891D9B2" w14:textId="77777777" w:rsidR="008076A0" w:rsidRDefault="008076A0" w:rsidP="008076A0">
      <w:pPr>
        <w:spacing w:after="0" w:line="480" w:lineRule="auto"/>
        <w:rPr>
          <w:rFonts w:ascii="Times New Roman" w:hAnsi="Times New Roman"/>
          <w:i/>
          <w:lang w:val="en-GB"/>
        </w:rPr>
      </w:pPr>
      <w:r>
        <w:rPr>
          <w:rFonts w:ascii="Times New Roman" w:hAnsi="Times New Roman"/>
          <w:i/>
          <w:lang w:val="en-GB"/>
        </w:rPr>
        <w:t>Pdoµ1:</w:t>
      </w:r>
    </w:p>
    <w:p w14:paraId="4E5950CA" w14:textId="77777777" w:rsidR="008076A0" w:rsidRDefault="008076A0" w:rsidP="008076A0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95ºC denaturing step for 15 min, followed by 28 cycles of 95ºC for 30 s, primer specific annealing temperature of 64ºC for 1 min, 72ºC for 1 min and a final elongation step of 5 min at 60ºC.</w:t>
      </w:r>
    </w:p>
    <w:p w14:paraId="537D2807" w14:textId="77777777" w:rsidR="008076A0" w:rsidRDefault="008076A0" w:rsidP="008076A0">
      <w:pPr>
        <w:spacing w:line="480" w:lineRule="auto"/>
        <w:rPr>
          <w:rFonts w:ascii="Times New Roman" w:hAnsi="Times New Roman"/>
          <w:i/>
          <w:lang w:val="en-GB"/>
        </w:rPr>
      </w:pPr>
      <w:r>
        <w:rPr>
          <w:rFonts w:ascii="Times New Roman" w:hAnsi="Times New Roman"/>
          <w:i/>
          <w:lang w:val="en-GB"/>
        </w:rPr>
        <w:t>Pdoµ3:</w:t>
      </w:r>
    </w:p>
    <w:p w14:paraId="03757BCC" w14:textId="77777777" w:rsidR="008076A0" w:rsidRDefault="008076A0" w:rsidP="008454D2">
      <w:pPr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We used a Touch Down (TD) PCR procedure followed by normal PCR cycling. </w:t>
      </w:r>
    </w:p>
    <w:p w14:paraId="4D1B0020" w14:textId="77777777" w:rsidR="008076A0" w:rsidRPr="008076A0" w:rsidRDefault="008076A0" w:rsidP="008454D2">
      <w:pPr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D conditions: 95ºC denaturing step for 15 min, followed by 12 cycles of 95ºC for 1min, primer specific annealing temperature of 69ºC for one 1 min (minus 1 ºC in the subsequent 12 cycles) and 72ºC elongation step for 1 min; this was subsequently followed by 20 cycles of 95ºC for 30s, primer annealing temperature of 57ºC for 1 min, 72ºC for 1 min and a final elongation step of 5 min at 60ºC.</w:t>
      </w:r>
    </w:p>
    <w:p w14:paraId="1FE09C40" w14:textId="77777777" w:rsidR="008076A0" w:rsidRDefault="008076A0" w:rsidP="008076A0">
      <w:pPr>
        <w:spacing w:line="480" w:lineRule="auto"/>
        <w:rPr>
          <w:rFonts w:ascii="Times New Roman" w:hAnsi="Times New Roman"/>
          <w:i/>
          <w:lang w:val="en-GB"/>
        </w:rPr>
      </w:pPr>
      <w:r>
        <w:rPr>
          <w:rFonts w:ascii="Times New Roman" w:hAnsi="Times New Roman"/>
          <w:i/>
          <w:lang w:val="en-GB"/>
        </w:rPr>
        <w:t>Pdoµ4:</w:t>
      </w:r>
    </w:p>
    <w:p w14:paraId="06D707D0" w14:textId="77777777" w:rsidR="008076A0" w:rsidRDefault="008076A0" w:rsidP="008076A0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95ºC denaturing step for 15 min, followed by 35 cycles of 95ºC for 30 s, primer specific annealing temperature of 55ºC for 1 min, 72ºC for 1 min and a final elongation step of 5 min at 60ºC.</w:t>
      </w:r>
    </w:p>
    <w:p w14:paraId="025371C3" w14:textId="77777777" w:rsidR="008076A0" w:rsidRDefault="008076A0" w:rsidP="008076A0">
      <w:pPr>
        <w:spacing w:line="480" w:lineRule="auto"/>
        <w:rPr>
          <w:rFonts w:ascii="Times New Roman" w:hAnsi="Times New Roman"/>
          <w:i/>
          <w:lang w:val="en-GB"/>
        </w:rPr>
      </w:pPr>
      <w:r>
        <w:rPr>
          <w:rFonts w:ascii="Times New Roman" w:hAnsi="Times New Roman"/>
          <w:i/>
          <w:lang w:val="en-GB"/>
        </w:rPr>
        <w:t>Pdoµ6:</w:t>
      </w:r>
    </w:p>
    <w:p w14:paraId="563FE5FC" w14:textId="77777777" w:rsidR="008076A0" w:rsidRDefault="008076A0" w:rsidP="008076A0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95ºC denaturing step for 15 min, followed by 28 cycles of 95ºC for 30 s, primer specific annealing temperature of 64ºC for 1 min, 72ºC for 1 min and a final elongation step of 5 min at 60ºC.</w:t>
      </w:r>
    </w:p>
    <w:p w14:paraId="6C66CB77" w14:textId="77777777" w:rsidR="008076A0" w:rsidRDefault="008076A0" w:rsidP="008076A0">
      <w:pPr>
        <w:spacing w:line="480" w:lineRule="auto"/>
        <w:rPr>
          <w:rFonts w:ascii="Times New Roman" w:hAnsi="Times New Roman"/>
          <w:i/>
          <w:lang w:val="en-GB"/>
        </w:rPr>
      </w:pPr>
      <w:r>
        <w:rPr>
          <w:rFonts w:ascii="Times New Roman" w:hAnsi="Times New Roman"/>
          <w:i/>
          <w:lang w:val="en-GB"/>
        </w:rPr>
        <w:t>Pdo8:</w:t>
      </w:r>
    </w:p>
    <w:p w14:paraId="3E9879AF" w14:textId="77777777" w:rsidR="008076A0" w:rsidRDefault="008076A0" w:rsidP="008076A0">
      <w:pPr>
        <w:spacing w:line="480" w:lineRule="auto"/>
        <w:rPr>
          <w:rFonts w:ascii="Times New Roman" w:hAnsi="Times New Roman"/>
          <w:i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>TD conditions: 95ºC denaturing step for 15 min, followed by 12 cycles of 95ºC for 1min, primer specific annealing temperature of 70ºC for one 1 min (minus 1 ºC in the subsequent 12 cycles) and 72ºC elongation step for 1 min; this was subsequently followed by 20 cycles of 95ºC for 30s, primer annealing temperature of 59ºC for 1 min, 72ºC for 1 min and a final elongation step of 5 min at 60ºC.</w:t>
      </w:r>
    </w:p>
    <w:p w14:paraId="7A810650" w14:textId="77777777" w:rsidR="008076A0" w:rsidRDefault="008076A0" w:rsidP="008076A0">
      <w:pPr>
        <w:spacing w:line="480" w:lineRule="auto"/>
        <w:rPr>
          <w:rFonts w:ascii="Times New Roman" w:hAnsi="Times New Roman"/>
          <w:i/>
          <w:lang w:val="en-GB"/>
        </w:rPr>
      </w:pPr>
      <w:r>
        <w:rPr>
          <w:rFonts w:ascii="Times New Roman" w:hAnsi="Times New Roman"/>
          <w:i/>
          <w:lang w:val="en-GB"/>
        </w:rPr>
        <w:t>Pdo9:</w:t>
      </w:r>
    </w:p>
    <w:p w14:paraId="42DC1FCD" w14:textId="77777777" w:rsidR="008076A0" w:rsidRDefault="008076A0" w:rsidP="008076A0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D conditions: 95ºC denaturing step for 15 min, followed by 12 cycles of 95ºC for 1min, primer specific annealing temperature of 60ºC for one 1 min (minus 1 ºC in the subsequent 12 cycles) and 72ºC elongation step for 1 min; this was subsequently followed by 20 cycles of 95ºC for 30s, primer annealing temperature of 49ºC for 1 min and 30s, 72ºC for 1 min and a final elongation step of 5 min at 60ºC.</w:t>
      </w:r>
    </w:p>
    <w:p w14:paraId="11BCD551" w14:textId="77777777" w:rsidR="008076A0" w:rsidRDefault="008076A0" w:rsidP="008076A0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7A2AE95" w14:textId="262D9B1B" w:rsidR="008076A0" w:rsidRDefault="008076A0" w:rsidP="00576FD0">
      <w:pPr>
        <w:rPr>
          <w:rFonts w:ascii="Times New Roman" w:hAnsi="Times New Roman" w:cs="Times New Roman"/>
          <w:lang w:val="en-GB"/>
        </w:rPr>
      </w:pPr>
    </w:p>
    <w:sectPr w:rsidR="008076A0" w:rsidSect="007B09D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6A0"/>
    <w:rsid w:val="00047A7A"/>
    <w:rsid w:val="00060DDD"/>
    <w:rsid w:val="001922BA"/>
    <w:rsid w:val="003D32D0"/>
    <w:rsid w:val="00413417"/>
    <w:rsid w:val="00576FD0"/>
    <w:rsid w:val="005E602F"/>
    <w:rsid w:val="005F26DB"/>
    <w:rsid w:val="00604537"/>
    <w:rsid w:val="007A0202"/>
    <w:rsid w:val="007B09D0"/>
    <w:rsid w:val="007C1C97"/>
    <w:rsid w:val="008076A0"/>
    <w:rsid w:val="008448BA"/>
    <w:rsid w:val="008454D2"/>
    <w:rsid w:val="00874B9D"/>
    <w:rsid w:val="008879BA"/>
    <w:rsid w:val="009969D1"/>
    <w:rsid w:val="009A5E1D"/>
    <w:rsid w:val="009C3413"/>
    <w:rsid w:val="00A5725D"/>
    <w:rsid w:val="00AE676D"/>
    <w:rsid w:val="00B11F2D"/>
    <w:rsid w:val="00B67C32"/>
    <w:rsid w:val="00B701BE"/>
    <w:rsid w:val="00B94EC0"/>
    <w:rsid w:val="00C47541"/>
    <w:rsid w:val="00D23916"/>
    <w:rsid w:val="00D52635"/>
    <w:rsid w:val="00E37DA7"/>
    <w:rsid w:val="00F26513"/>
    <w:rsid w:val="00F823CC"/>
    <w:rsid w:val="00FA23F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BD4E7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69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6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7</Words>
  <Characters>1640</Characters>
  <Application>Microsoft Macintosh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Robalinho Lima</dc:creator>
  <cp:keywords/>
  <dc:description/>
  <cp:lastModifiedBy>Marcos Robalinho Lima</cp:lastModifiedBy>
  <cp:revision>4</cp:revision>
  <dcterms:created xsi:type="dcterms:W3CDTF">2012-08-22T13:34:00Z</dcterms:created>
  <dcterms:modified xsi:type="dcterms:W3CDTF">2012-12-03T17:04:00Z</dcterms:modified>
</cp:coreProperties>
</file>